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0870C" w14:textId="0A795CF9" w:rsidR="00A80483" w:rsidRDefault="00A80483" w:rsidP="00A80483">
      <w:pPr>
        <w:pStyle w:val="12"/>
        <w:spacing w:line="360" w:lineRule="auto"/>
        <w:ind w:firstLineChars="0" w:firstLine="0"/>
        <w:rPr>
          <w:rFonts w:ascii="Times New Roman" w:eastAsia="宋体" w:hAnsi="Times New Roman" w:cs="Times New Roman"/>
          <w:b/>
          <w:bCs/>
          <w:sz w:val="30"/>
          <w:szCs w:val="30"/>
        </w:rPr>
      </w:pPr>
      <w:r>
        <w:rPr>
          <w:rFonts w:ascii="Times New Roman" w:eastAsia="宋体" w:hAnsi="Times New Roman" w:cs="Times New Roman"/>
          <w:b/>
          <w:bCs/>
          <w:sz w:val="30"/>
          <w:szCs w:val="30"/>
        </w:rPr>
        <w:t>Supplementary material</w:t>
      </w:r>
    </w:p>
    <w:p w14:paraId="6DB111F7" w14:textId="111342D3" w:rsidR="007B1B19" w:rsidRDefault="00A80483" w:rsidP="00A80483">
      <w:pPr>
        <w:pStyle w:val="12"/>
        <w:spacing w:line="360" w:lineRule="auto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  <w:sectPr w:rsidR="007B1B19" w:rsidSect="00A80483">
          <w:endnotePr>
            <w:numFmt w:val="decimal"/>
          </w:endnotePr>
          <w:pgSz w:w="11906" w:h="16838"/>
          <w:pgMar w:top="1361" w:right="1440" w:bottom="1361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>Table S1 190 Chinese Herbal Medicines</w:t>
      </w:r>
    </w:p>
    <w:p w14:paraId="7AB9C3ED" w14:textId="77777777" w:rsidR="00A80483" w:rsidRPr="00850AE0" w:rsidRDefault="00A80483" w:rsidP="007B1B19">
      <w:pPr>
        <w:pStyle w:val="12"/>
        <w:spacing w:line="360" w:lineRule="auto"/>
        <w:ind w:firstLineChars="0" w:firstLine="0"/>
        <w:rPr>
          <w:rFonts w:ascii="Times New Roman" w:eastAsia="宋体" w:hAnsi="Times New Roman" w:cs="Times New Roman" w:hint="eastAsia"/>
          <w:b/>
          <w:bCs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2238"/>
        <w:gridCol w:w="486"/>
        <w:gridCol w:w="2552"/>
        <w:gridCol w:w="566"/>
        <w:gridCol w:w="2456"/>
      </w:tblGrid>
      <w:tr w:rsidR="00A80483" w14:paraId="38EFBC42" w14:textId="77777777" w:rsidTr="007D36EC">
        <w:trPr>
          <w:tblHeader/>
          <w:jc w:val="center"/>
        </w:trPr>
        <w:tc>
          <w:tcPr>
            <w:tcW w:w="6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39E62DE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22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43BD96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4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CCDC49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2BD09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cientific Name</w:t>
            </w:r>
          </w:p>
        </w:tc>
        <w:tc>
          <w:tcPr>
            <w:tcW w:w="5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EDCBE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o.</w:t>
            </w:r>
          </w:p>
        </w:tc>
        <w:tc>
          <w:tcPr>
            <w:tcW w:w="24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B44CB5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cientific Name</w:t>
            </w:r>
          </w:p>
        </w:tc>
      </w:tr>
      <w:tr w:rsidR="00A80483" w14:paraId="5F6EA759" w14:textId="77777777" w:rsidTr="007D36EC">
        <w:trPr>
          <w:trHeight w:val="325"/>
          <w:tblHeader/>
          <w:jc w:val="center"/>
        </w:trPr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F73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A88AC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yringa oblata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19FA17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9C026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anax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14C5D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F5B6B3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erb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ieboldii</w:t>
            </w:r>
            <w:proofErr w:type="spellEnd"/>
          </w:p>
        </w:tc>
      </w:tr>
      <w:tr w:rsidR="00A80483" w14:paraId="609B2610" w14:textId="77777777" w:rsidTr="007D36EC">
        <w:trPr>
          <w:trHeight w:val="291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6F59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9AB0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Zingiber officin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221D3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87B0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milax glabr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4EAE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36EB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rgentodox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cuneata</w:t>
            </w:r>
          </w:p>
        </w:tc>
      </w:tr>
      <w:tr w:rsidR="00A80483" w14:paraId="5D8FA07B" w14:textId="77777777" w:rsidTr="007D36EC">
        <w:trPr>
          <w:trHeight w:val="142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02E0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2597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ic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rt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F40C4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44F8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lium sativu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BF45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88E1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rsium spicatum</w:t>
            </w:r>
          </w:p>
        </w:tc>
      </w:tr>
      <w:tr w:rsidR="00A80483" w14:paraId="67241425" w14:textId="77777777" w:rsidTr="007D36EC">
        <w:trPr>
          <w:trHeight w:val="134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7B4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14E0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Lilium brownii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iridul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AF4C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C48FC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irsium arvense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ntegrifoliu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C03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2E18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i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ryma-job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.var.mayuen</w:t>
            </w:r>
            <w:proofErr w:type="spellEnd"/>
          </w:p>
        </w:tc>
      </w:tr>
      <w:tr w:rsidR="00A80483" w14:paraId="552E0FF3" w14:textId="77777777" w:rsidTr="007D36EC">
        <w:trPr>
          <w:trHeight w:val="11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5D08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E3D1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rnus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officinal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95D44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BB40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ataegus pinnatifid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5239E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4200B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emast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pendiculata</w:t>
            </w:r>
            <w:proofErr w:type="spellEnd"/>
          </w:p>
        </w:tc>
      </w:tr>
      <w:tr w:rsidR="00A80483" w14:paraId="1A90A044" w14:textId="77777777" w:rsidTr="007D36EC">
        <w:trPr>
          <w:trHeight w:val="15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C1D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6D91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omalome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occult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29FCC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90C2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necio scande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52DF5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0E36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athu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officinalis</w:t>
            </w:r>
          </w:p>
        </w:tc>
      </w:tr>
      <w:tr w:rsidR="00A80483" w14:paraId="32FEE2CE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0CD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79B6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lia azedarach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0C64E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49805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rtulaca olerace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8D10E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8ECBE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coperd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lycephalum</w:t>
            </w:r>
            <w:proofErr w:type="spellEnd"/>
          </w:p>
        </w:tc>
      </w:tr>
      <w:tr w:rsidR="00A80483" w14:paraId="3092411F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D1F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829A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istoloch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debil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3F6C4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E8F0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erbena officinal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1C082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013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apon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labrica</w:t>
            </w:r>
            <w:proofErr w:type="spellEnd"/>
          </w:p>
        </w:tc>
      </w:tr>
      <w:tr w:rsidR="00A80483" w14:paraId="25EE26D8" w14:textId="77777777" w:rsidTr="007D36EC">
        <w:trPr>
          <w:trHeight w:val="15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9073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5E73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sparag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nsifloru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367DD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48F6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ec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ricarpiu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E6803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9361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uchres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japonica</w:t>
            </w:r>
          </w:p>
        </w:tc>
      </w:tr>
      <w:tr w:rsidR="00A80483" w14:paraId="34AFD06F" w14:textId="77777777" w:rsidTr="007D36EC">
        <w:trPr>
          <w:trHeight w:val="191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4EF4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D5E1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Equise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yemale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D777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CE4E4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keb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quinat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5F7FC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3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773BC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Rub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layfairianus</w:t>
            </w:r>
            <w:proofErr w:type="spellEnd"/>
          </w:p>
        </w:tc>
      </w:tr>
      <w:tr w:rsidR="00A80483" w14:paraId="6E21FC48" w14:textId="77777777" w:rsidTr="007D36EC">
        <w:trPr>
          <w:trHeight w:val="1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C03B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6A78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eudocydo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65E34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8E183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chisandra chin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0125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D6755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us chinensis</w:t>
            </w:r>
          </w:p>
        </w:tc>
      </w:tr>
      <w:tr w:rsidR="00A80483" w14:paraId="1F5FD424" w14:textId="77777777" w:rsidTr="007D36EC">
        <w:trPr>
          <w:trHeight w:val="216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843E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2B8F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lantagin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Seme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F65E0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4236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riganum vulg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F2F3D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4049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taea cimicifuga</w:t>
            </w:r>
          </w:p>
        </w:tc>
      </w:tr>
      <w:tr w:rsidR="00A80483" w14:paraId="01A752DC" w14:textId="77777777" w:rsidTr="007D36EC">
        <w:trPr>
          <w:trHeight w:val="18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3C0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D8EF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sa chinen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18872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C4F8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Linde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ggregat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4179C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3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713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me</w:t>
            </w:r>
            <w:proofErr w:type="spellEnd"/>
          </w:p>
        </w:tc>
      </w:tr>
      <w:tr w:rsidR="00A80483" w14:paraId="73D928E7" w14:textId="77777777" w:rsidTr="007D36EC">
        <w:trPr>
          <w:trHeight w:val="10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74A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1DD0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lingu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8F08E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150C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lvia chin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3B56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43B7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lio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iversicolor</w:t>
            </w:r>
            <w:proofErr w:type="spellEnd"/>
          </w:p>
        </w:tc>
      </w:tr>
      <w:tr w:rsidR="00A80483" w14:paraId="28BC3774" w14:textId="77777777" w:rsidTr="007D36EC">
        <w:trPr>
          <w:trHeight w:val="20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3115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E08E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Dendrob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obile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88A50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F1DB2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icroco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paniculat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2E83D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45D4E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Gentian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uciata</w:t>
            </w:r>
            <w:proofErr w:type="spellEnd"/>
          </w:p>
        </w:tc>
      </w:tr>
      <w:tr w:rsidR="00A80483" w14:paraId="1DE5F58D" w14:textId="77777777" w:rsidTr="007D36EC">
        <w:trPr>
          <w:trHeight w:val="217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826D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808A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eh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littoral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11875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40AE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grim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4E4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4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EFE7D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lsatilla chinensis</w:t>
            </w:r>
          </w:p>
        </w:tc>
      </w:tr>
      <w:tr w:rsidR="00A80483" w14:paraId="06F201AB" w14:textId="77777777" w:rsidTr="007D36EC">
        <w:trPr>
          <w:trHeight w:val="87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9EA8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721C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inapis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alb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67B06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A587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inkgo bilob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0AB6A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5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CE7B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olichos lablab</w:t>
            </w:r>
          </w:p>
        </w:tc>
      </w:tr>
      <w:tr w:rsidR="00A80483" w14:paraId="67994201" w14:textId="77777777" w:rsidTr="007D36EC">
        <w:trPr>
          <w:trHeight w:val="142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6BAB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D4C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mpelopsis japonic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11D8D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7B12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Dictamn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sycarp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441B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90E5F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incetoxic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ratum</w:t>
            </w:r>
            <w:proofErr w:type="spellEnd"/>
          </w:p>
        </w:tc>
      </w:tr>
      <w:tr w:rsidR="00A80483" w14:paraId="7F275C2C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604F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5BF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ichosanth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irilowii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5F41C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29B8D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sod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ubescen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6781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90A2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crophul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ingpoensis</w:t>
            </w:r>
            <w:proofErr w:type="spellEnd"/>
          </w:p>
        </w:tc>
      </w:tr>
      <w:tr w:rsidR="00A80483" w14:paraId="7C299317" w14:textId="77777777" w:rsidTr="007D36EC">
        <w:trPr>
          <w:trHeight w:val="142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7F44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4129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obelia chinen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A759C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ECF7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ffa cylindric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8FFDC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6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C84A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Gera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wilfordii</w:t>
            </w:r>
            <w:proofErr w:type="spellEnd"/>
          </w:p>
        </w:tc>
      </w:tr>
      <w:tr w:rsidR="00A80483" w14:paraId="432AB4FF" w14:textId="77777777" w:rsidTr="007D36EC">
        <w:trPr>
          <w:trHeight w:val="166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CE1C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467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c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F50FE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3139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anax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quinquefoli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3505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6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CD95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ristica fragrans</w:t>
            </w:r>
          </w:p>
        </w:tc>
      </w:tr>
      <w:tr w:rsidR="00A80483" w14:paraId="098B6A4C" w14:textId="77777777" w:rsidTr="007D36EC">
        <w:trPr>
          <w:trHeight w:val="17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850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816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nnamomum cassi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B7C80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40ECB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yllostachys glauc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868D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6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B2445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mbus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uldoides</w:t>
            </w:r>
            <w:proofErr w:type="spellEnd"/>
          </w:p>
        </w:tc>
      </w:tr>
      <w:tr w:rsidR="00A80483" w14:paraId="7E57FD5F" w14:textId="77777777" w:rsidTr="007D36EC">
        <w:trPr>
          <w:trHeight w:val="15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9A99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163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orydal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anhusuo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FFD18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D55A4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emonorop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drac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B38D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055C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quisetum arvense</w:t>
            </w:r>
          </w:p>
        </w:tc>
      </w:tr>
      <w:tr w:rsidR="00A80483" w14:paraId="66AC87E4" w14:textId="77777777" w:rsidTr="007D36EC">
        <w:trPr>
          <w:trHeight w:val="1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0214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A16C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Juncus effusu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8DD02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3743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odiola rose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E176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7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4B7D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hiopogon japonicus</w:t>
            </w:r>
          </w:p>
        </w:tc>
      </w:tr>
      <w:tr w:rsidR="00A80483" w14:paraId="06560B2B" w14:textId="77777777" w:rsidTr="007D36EC">
        <w:trPr>
          <w:trHeight w:val="18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6342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C5D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tiflor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089E4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6B4B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editsia sin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E9B0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7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D51C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ianca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ppan</w:t>
            </w:r>
            <w:proofErr w:type="spellEnd"/>
          </w:p>
        </w:tc>
      </w:tr>
      <w:tr w:rsidR="00A80483" w14:paraId="58844988" w14:textId="77777777" w:rsidTr="007D36EC">
        <w:trPr>
          <w:trHeight w:val="15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730F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F0E8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Zanthoxyl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ungean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C7EB2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55B0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eonia suffruticos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2697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7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419F2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leuropte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ltiflorus</w:t>
            </w:r>
            <w:proofErr w:type="spellEnd"/>
          </w:p>
        </w:tc>
      </w:tr>
      <w:tr w:rsidR="00A80483" w14:paraId="548F3EDC" w14:textId="77777777" w:rsidTr="007D36EC">
        <w:trPr>
          <w:trHeight w:val="154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C07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5A22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Eriocaulon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uergerian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B3F03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D2570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ula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iliiflor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2213D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8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1FC0D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ommipho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rrha</w:t>
            </w:r>
            <w:proofErr w:type="spellEnd"/>
          </w:p>
        </w:tc>
      </w:tr>
      <w:tr w:rsidR="00A80483" w14:paraId="4C063098" w14:textId="77777777" w:rsidTr="007D36EC">
        <w:trPr>
          <w:trHeight w:val="18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6A5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B857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hebul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B00DD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FCB2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ullen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rylifoliu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70D6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8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A3954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noderma lucidum</w:t>
            </w:r>
          </w:p>
        </w:tc>
      </w:tr>
      <w:tr w:rsidR="00A80483" w14:paraId="37A7A556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125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31BE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onicera Japonic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30CCC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E9C5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adsu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teroclit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0923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8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6354E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elosia cristata</w:t>
            </w:r>
          </w:p>
        </w:tc>
      </w:tr>
      <w:tr w:rsidR="00A80483" w14:paraId="6BFA9CED" w14:textId="77777777" w:rsidTr="007D36EC">
        <w:trPr>
          <w:trHeight w:val="17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EB05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F696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ana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bulat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C2516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77018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elosia argente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41DE9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C61A5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rtemis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ruifolia</w:t>
            </w:r>
            <w:proofErr w:type="spellEnd"/>
          </w:p>
        </w:tc>
      </w:tr>
      <w:tr w:rsidR="00A80483" w14:paraId="20A486BB" w14:textId="77777777" w:rsidTr="007D36EC">
        <w:trPr>
          <w:trHeight w:val="13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33D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7E5B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phicacanth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usi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482EE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FE26A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ophora flavesce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E363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90F8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Me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osendan</w:t>
            </w:r>
            <w:proofErr w:type="spellEnd"/>
          </w:p>
        </w:tc>
      </w:tr>
      <w:tr w:rsidR="00A80483" w14:paraId="754CD0DA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1769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7E9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leutherococc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nticosu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43B1F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CE1D1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urcum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omatic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FC254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EDB37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ynout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japonica</w:t>
            </w:r>
          </w:p>
        </w:tc>
      </w:tr>
      <w:tr w:rsidR="00A80483" w14:paraId="7174DF66" w14:textId="77777777" w:rsidTr="007D36EC">
        <w:trPr>
          <w:trHeight w:val="142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52F6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89E7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irait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rosvenorii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52F54" w14:textId="77777777" w:rsidR="00A80483" w:rsidRDefault="00A80483" w:rsidP="007D36EC">
            <w:pPr>
              <w:pStyle w:val="12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55E0B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Ocim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silicu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58C23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DE0C6" w14:textId="77777777" w:rsidR="00A80483" w:rsidRDefault="00A80483" w:rsidP="007D36E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ed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rmentosum</w:t>
            </w:r>
            <w:proofErr w:type="spellEnd"/>
          </w:p>
        </w:tc>
      </w:tr>
      <w:tr w:rsidR="00A80483" w14:paraId="0720AA03" w14:textId="77777777" w:rsidTr="007D36EC">
        <w:trPr>
          <w:trHeight w:val="17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B333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93CE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me protecte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2DF1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50F0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upato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F718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392B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inospo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gittata</w:t>
            </w:r>
            <w:proofErr w:type="spellEnd"/>
          </w:p>
        </w:tc>
      </w:tr>
      <w:tr w:rsidR="00A80483" w14:paraId="2EF7EF4B" w14:textId="77777777" w:rsidTr="007D36EC">
        <w:trPr>
          <w:trHeight w:val="1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F0A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B466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agopyr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ibotry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DFE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5E46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ecilomyc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icada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83FC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4630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osw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terii</w:t>
            </w:r>
            <w:proofErr w:type="spellEnd"/>
          </w:p>
        </w:tc>
      </w:tr>
      <w:tr w:rsidR="00A80483" w14:paraId="283BE4F0" w14:textId="77777777" w:rsidTr="007D36EC">
        <w:trPr>
          <w:trHeight w:val="1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CB5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D94B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rcand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glab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DFEF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B8AE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rtom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C575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0ABC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bia cordifolia</w:t>
            </w:r>
          </w:p>
        </w:tc>
      </w:tr>
      <w:tr w:rsidR="00A80483" w14:paraId="0FBDD0FD" w14:textId="77777777" w:rsidTr="007D36EC">
        <w:trPr>
          <w:trHeight w:val="18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AA2A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DD35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lpi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atsumadai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20DD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E64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rcand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glabr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FEE9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1837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iganum vulgare</w:t>
            </w:r>
          </w:p>
        </w:tc>
      </w:tr>
      <w:tr w:rsidR="00A80483" w14:paraId="5A244142" w14:textId="77777777" w:rsidTr="007D36EC">
        <w:trPr>
          <w:trHeight w:val="1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7427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CBC4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ps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bursa-pastor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081E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38D2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tyclad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iental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AC0B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1465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arde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sminoides</w:t>
            </w:r>
            <w:proofErr w:type="spellEnd"/>
          </w:p>
        </w:tc>
      </w:tr>
      <w:tr w:rsidR="00A80483" w14:paraId="19D3225F" w14:textId="77777777" w:rsidTr="007D36EC">
        <w:trPr>
          <w:trHeight w:val="18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8700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E50F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ematis chinen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6370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9F31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oupo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officinal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E9FC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7B0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mom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llosum</w:t>
            </w:r>
            <w:proofErr w:type="spellEnd"/>
          </w:p>
        </w:tc>
      </w:tr>
      <w:tr w:rsidR="00A80483" w14:paraId="16B31FC3" w14:textId="77777777" w:rsidTr="007D36EC">
        <w:trPr>
          <w:trHeight w:val="15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A48C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742A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lium tuberosu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CF4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526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erus rotund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4EB3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07B9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urcum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aeocaulis</w:t>
            </w:r>
            <w:proofErr w:type="spellEnd"/>
          </w:p>
        </w:tc>
      </w:tr>
      <w:tr w:rsidR="00A80483" w14:paraId="7822A5FF" w14:textId="77777777" w:rsidTr="007D36EC">
        <w:trPr>
          <w:trHeight w:val="10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63AA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149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lyphy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5F60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C9EA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rachelosperm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sminoid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FF96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1061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ry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ptostachy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subsp. Asiatica</w:t>
            </w:r>
          </w:p>
        </w:tc>
      </w:tr>
      <w:tr w:rsidR="00A80483" w14:paraId="64389AFB" w14:textId="77777777" w:rsidTr="007D36EC">
        <w:trPr>
          <w:trHeight w:val="216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7101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0FDE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ucedan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aeruptor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A301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37E4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raxinus chin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146B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3705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phanus sativus</w:t>
            </w:r>
          </w:p>
        </w:tc>
      </w:tr>
      <w:tr w:rsidR="00A80483" w14:paraId="7963F8A2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E7AE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2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DDF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eoalsomit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aviger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54C7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2D92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unus persic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287D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2EE1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run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vidiana</w:t>
            </w:r>
            <w:proofErr w:type="spellEnd"/>
          </w:p>
        </w:tc>
      </w:tr>
      <w:tr w:rsidR="00A80483" w14:paraId="476A7E5C" w14:textId="77777777" w:rsidTr="007D36EC">
        <w:trPr>
          <w:trHeight w:val="10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665B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9424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ucalyptu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F552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1E8E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unella vulgar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16AF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17FA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upleur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</w:tr>
      <w:tr w:rsidR="00A80483" w14:paraId="238A1480" w14:textId="77777777" w:rsidTr="007D36EC">
        <w:trPr>
          <w:trHeight w:val="20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69B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A403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don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F24D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4832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meli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ommun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73FC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5ED3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elamcand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hinensis</w:t>
            </w:r>
          </w:p>
        </w:tc>
      </w:tr>
      <w:tr w:rsidR="00A80483" w14:paraId="17022627" w14:textId="77777777" w:rsidTr="007D36EC">
        <w:trPr>
          <w:trHeight w:val="15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12AD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911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incetoxic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cnostelm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BD30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CBDB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stor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officinal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7ECF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A18B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lpi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xyphylla</w:t>
            </w:r>
            <w:proofErr w:type="spellEnd"/>
          </w:p>
        </w:tc>
      </w:tr>
      <w:tr w:rsidR="00A80483" w14:paraId="0D0294FC" w14:textId="77777777" w:rsidTr="007D36EC">
        <w:trPr>
          <w:trHeight w:val="10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769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76EB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g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japonicu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E6A3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DD21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lia chin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19DD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100A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assica juncea</w:t>
            </w:r>
          </w:p>
        </w:tc>
      </w:tr>
      <w:tr w:rsidR="00A80483" w14:paraId="122CD005" w14:textId="77777777" w:rsidTr="007D36EC">
        <w:trPr>
          <w:trHeight w:val="18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A2F4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3DB2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pi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indron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chebrune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B61B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1E2E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thosperm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ythrorhizo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9EAA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C718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iziphus jujuba var. Spinosa</w:t>
            </w:r>
          </w:p>
        </w:tc>
      </w:tr>
      <w:tr w:rsidR="00A80483" w14:paraId="0351843E" w14:textId="77777777" w:rsidTr="007D36EC">
        <w:trPr>
          <w:trHeight w:val="15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5003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4B3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rgassum pallidu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08C3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10BC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xil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tchuenens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CADC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45E4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utell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icalensis</w:t>
            </w:r>
            <w:proofErr w:type="spellEnd"/>
          </w:p>
        </w:tc>
      </w:tr>
      <w:tr w:rsidR="00A80483" w14:paraId="2C5BD746" w14:textId="77777777" w:rsidTr="007D36EC">
        <w:trPr>
          <w:trHeight w:val="17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AE5B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B50E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straga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mbranaceu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CFC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0CA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pt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hin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8E49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7509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lygon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biricum</w:t>
            </w:r>
            <w:proofErr w:type="spellEnd"/>
          </w:p>
        </w:tc>
      </w:tr>
      <w:tr w:rsidR="00A80483" w14:paraId="2D7B4DAB" w14:textId="77777777" w:rsidTr="007D36EC">
        <w:trPr>
          <w:trHeight w:val="142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E5C3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78C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uscuta chinen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69A3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6436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lex rotund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4E57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4DE2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olypor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thulatus</w:t>
            </w:r>
            <w:proofErr w:type="spellEnd"/>
          </w:p>
        </w:tc>
      </w:tr>
      <w:tr w:rsidR="00A80483" w14:paraId="64F182CB" w14:textId="77777777" w:rsidTr="007D36EC">
        <w:trPr>
          <w:trHeight w:val="166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F683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F0B8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hrysanthemum indicu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A47B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EBD4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nid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nier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03FC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CBB1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anuncu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rnatus</w:t>
            </w:r>
            <w:proofErr w:type="spellEnd"/>
          </w:p>
        </w:tc>
      </w:tr>
      <w:tr w:rsidR="00A80483" w14:paraId="58F7B4B7" w14:textId="77777777" w:rsidTr="007D36EC">
        <w:trPr>
          <w:trHeight w:val="20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9D1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EFC3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hytolacc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inos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E709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1597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phather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graci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3297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B7DD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ycine max</w:t>
            </w:r>
          </w:p>
        </w:tc>
      </w:tr>
      <w:tr w:rsidR="00A80483" w14:paraId="53B00D2C" w14:textId="77777777" w:rsidTr="007D36EC">
        <w:trPr>
          <w:trHeight w:val="20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CA3E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7A89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ll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istulos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B3EA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FADD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tell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sin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CDFC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1CAD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achycarp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</w:tr>
      <w:tr w:rsidR="00A80483" w14:paraId="3354BA01" w14:textId="77777777" w:rsidTr="007D36EC">
        <w:trPr>
          <w:trHeight w:val="17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341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224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Vio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ilippic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23DFC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0C2D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st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taric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07BB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6F6B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ula japonica</w:t>
            </w:r>
          </w:p>
        </w:tc>
      </w:tr>
      <w:tr w:rsidR="00A80483" w14:paraId="5207EB8F" w14:textId="77777777" w:rsidTr="007D36EC">
        <w:trPr>
          <w:trHeight w:val="138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0902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80A0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enn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exandrin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690A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8414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bi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acaci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D9FE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D447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ripteryg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ilfordii</w:t>
            </w:r>
            <w:proofErr w:type="spellEnd"/>
          </w:p>
        </w:tc>
      </w:tr>
      <w:tr w:rsidR="00A80483" w14:paraId="2C711DB4" w14:textId="77777777" w:rsidTr="007D36EC">
        <w:trPr>
          <w:trHeight w:val="166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A97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6F76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Taraxac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ongolic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DFFD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C914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ypha angustifol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E373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944C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</w:tr>
      <w:tr w:rsidR="00A80483" w14:paraId="6F03EF89" w14:textId="77777777" w:rsidTr="007D36EC">
        <w:trPr>
          <w:trHeight w:val="137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D42D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9A0F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rdis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scallonioide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04D4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EC03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trus reticulat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B25D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7F23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ragmites communis</w:t>
            </w:r>
          </w:p>
        </w:tc>
      </w:tr>
      <w:tr w:rsidR="00A80483" w14:paraId="42AFD635" w14:textId="77777777" w:rsidTr="007D36EC">
        <w:trPr>
          <w:trHeight w:val="137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9468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3179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apontic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unifloru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CA2F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4D6E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Vitex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foli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B7A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65ECE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clip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ostrata</w:t>
            </w:r>
            <w:proofErr w:type="spellEnd"/>
          </w:p>
        </w:tc>
      </w:tr>
      <w:tr w:rsidR="00A80483" w14:paraId="01A9804A" w14:textId="77777777" w:rsidTr="007D36EC">
        <w:trPr>
          <w:trHeight w:val="233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9932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5E0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ntalum albu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B561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1A43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orreya grand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69EB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485B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ll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rostemon</w:t>
            </w:r>
            <w:proofErr w:type="spellEnd"/>
          </w:p>
        </w:tc>
      </w:tr>
      <w:tr w:rsidR="00A80483" w14:paraId="7E066F27" w14:textId="77777777" w:rsidTr="007D36EC">
        <w:trPr>
          <w:trHeight w:val="7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5812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856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Rhe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lmatum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19890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6B0C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ntha canaden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9257B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F88F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tentilla discolor</w:t>
            </w:r>
          </w:p>
        </w:tc>
      </w:tr>
      <w:tr w:rsidR="00A80483" w14:paraId="4E4E2339" w14:textId="77777777" w:rsidTr="007D36EC">
        <w:trPr>
          <w:trHeight w:val="2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1BE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387E6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ichosanth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ieilowii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167D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A2C95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ub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dae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CF271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DE09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anthus superbus</w:t>
            </w:r>
          </w:p>
        </w:tc>
      </w:tr>
      <w:tr w:rsidR="00A80483" w14:paraId="762AA9B9" w14:textId="77777777" w:rsidTr="007D36EC">
        <w:trPr>
          <w:trHeight w:val="425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A333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BF2A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br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lchel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subsp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ntoniensis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93F3F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C256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lism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ntago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aquatic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3F899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4DC0D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anthem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anthemoides</w:t>
            </w:r>
            <w:proofErr w:type="spellEnd"/>
          </w:p>
        </w:tc>
      </w:tr>
      <w:tr w:rsidR="00A80483" w14:paraId="04461973" w14:textId="77777777" w:rsidTr="007D36EC">
        <w:trPr>
          <w:trHeight w:val="200"/>
          <w:tblHeader/>
          <w:jc w:val="center"/>
        </w:trPr>
        <w:tc>
          <w:tcPr>
            <w:tcW w:w="6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BE1797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9BDF95" w14:textId="77777777" w:rsidR="00A80483" w:rsidRDefault="00A80483" w:rsidP="007D36EC">
            <w:pPr>
              <w:jc w:val="left"/>
              <w:textAlignment w:val="center"/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mbretum indicu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DD4E4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105934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3AD2D8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B76FBA" w14:textId="77777777" w:rsidR="00A80483" w:rsidRDefault="00A80483" w:rsidP="007D36EC">
            <w:pPr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104B1351" w14:textId="77777777" w:rsidR="00A80483" w:rsidRDefault="00A80483" w:rsidP="00A80483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223A6E5D" w14:textId="77777777" w:rsidR="0035123C" w:rsidRPr="00A80483" w:rsidRDefault="0035123C" w:rsidP="00A80483">
      <w:pPr>
        <w:rPr>
          <w:rFonts w:hint="eastAsia"/>
        </w:rPr>
      </w:pPr>
    </w:p>
    <w:sectPr w:rsidR="0035123C" w:rsidRPr="00A80483" w:rsidSect="007B1B19">
      <w:endnotePr>
        <w:numFmt w:val="decimal"/>
      </w:endnotePr>
      <w:type w:val="continuous"/>
      <w:pgSz w:w="11906" w:h="16838"/>
      <w:pgMar w:top="1361" w:right="1440" w:bottom="136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12F02" w14:textId="77777777" w:rsidR="00E6685F" w:rsidRDefault="00E6685F" w:rsidP="00A80483">
      <w:pPr>
        <w:rPr>
          <w:rFonts w:hint="eastAsia"/>
        </w:rPr>
      </w:pPr>
      <w:r>
        <w:separator/>
      </w:r>
    </w:p>
  </w:endnote>
  <w:endnote w:type="continuationSeparator" w:id="0">
    <w:p w14:paraId="61A02E9C" w14:textId="77777777" w:rsidR="00E6685F" w:rsidRDefault="00E6685F" w:rsidP="00A804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95C74" w14:textId="77777777" w:rsidR="00E6685F" w:rsidRDefault="00E6685F" w:rsidP="00A80483">
      <w:pPr>
        <w:rPr>
          <w:rFonts w:hint="eastAsia"/>
        </w:rPr>
      </w:pPr>
      <w:r>
        <w:separator/>
      </w:r>
    </w:p>
  </w:footnote>
  <w:footnote w:type="continuationSeparator" w:id="0">
    <w:p w14:paraId="198F3902" w14:textId="77777777" w:rsidR="00E6685F" w:rsidRDefault="00E6685F" w:rsidP="00A804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8F83736"/>
    <w:multiLevelType w:val="multilevel"/>
    <w:tmpl w:val="98F83736"/>
    <w:lvl w:ilvl="0">
      <w:start w:val="4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C29AD96F"/>
    <w:multiLevelType w:val="singleLevel"/>
    <w:tmpl w:val="C29AD96F"/>
    <w:lvl w:ilvl="0">
      <w:start w:val="1"/>
      <w:numFmt w:val="decimal"/>
      <w:suff w:val="space"/>
      <w:lvlText w:val="[%1]"/>
      <w:lvlJc w:val="left"/>
      <w:pPr>
        <w:ind w:left="0" w:firstLine="0"/>
      </w:pPr>
    </w:lvl>
  </w:abstractNum>
  <w:abstractNum w:abstractNumId="2" w15:restartNumberingAfterBreak="0">
    <w:nsid w:val="193A07C1"/>
    <w:multiLevelType w:val="multilevel"/>
    <w:tmpl w:val="193A07C1"/>
    <w:lvl w:ilvl="0">
      <w:start w:val="1"/>
      <w:numFmt w:val="decimal"/>
      <w:pStyle w:val="1"/>
      <w:lvlText w:val="%1."/>
      <w:lvlJc w:val="left"/>
      <w:pPr>
        <w:ind w:left="1919" w:hanging="360"/>
      </w:pPr>
    </w:lvl>
    <w:lvl w:ilvl="1">
      <w:start w:val="4"/>
      <w:numFmt w:val="decimal"/>
      <w:isLgl/>
      <w:lvlText w:val="%1.%2"/>
      <w:lvlJc w:val="left"/>
      <w:pPr>
        <w:ind w:left="191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7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7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3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3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9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99" w:hanging="1440"/>
      </w:pPr>
      <w:rPr>
        <w:rFonts w:hint="default"/>
      </w:rPr>
    </w:lvl>
  </w:abstractNum>
  <w:num w:numId="1" w16cid:durableId="1399553546">
    <w:abstractNumId w:val="2"/>
  </w:num>
  <w:num w:numId="2" w16cid:durableId="116065356">
    <w:abstractNumId w:val="0"/>
  </w:num>
  <w:num w:numId="3" w16cid:durableId="701200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50"/>
    <w:rsid w:val="0035123C"/>
    <w:rsid w:val="004C17BF"/>
    <w:rsid w:val="007B1B19"/>
    <w:rsid w:val="00850AE0"/>
    <w:rsid w:val="008A1301"/>
    <w:rsid w:val="00A80150"/>
    <w:rsid w:val="00A80483"/>
    <w:rsid w:val="00AF7281"/>
    <w:rsid w:val="00E6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823CE"/>
  <w15:chartTrackingRefBased/>
  <w15:docId w15:val="{11B682FB-AFBD-4967-8AF1-A53EF257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48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A801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1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1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1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15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1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1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1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qFormat/>
    <w:rsid w:val="00A801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1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01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01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01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01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01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01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01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01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1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01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01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01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01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01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01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01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nhideWhenUsed/>
    <w:qFormat/>
    <w:rsid w:val="00A804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qFormat/>
    <w:rsid w:val="00A80483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A804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qFormat/>
    <w:rsid w:val="00A80483"/>
    <w:rPr>
      <w:sz w:val="18"/>
      <w:szCs w:val="18"/>
    </w:rPr>
  </w:style>
  <w:style w:type="paragraph" w:customStyle="1" w:styleId="12">
    <w:name w:val="列出段落1"/>
    <w:basedOn w:val="a"/>
    <w:qFormat/>
    <w:rsid w:val="00A80483"/>
    <w:pPr>
      <w:ind w:firstLineChars="200" w:firstLine="420"/>
    </w:pPr>
    <w:rPr>
      <w:rFonts w:ascii="等线" w:hAnsi="等线" w:cs="宋体"/>
      <w:sz w:val="24"/>
    </w:rPr>
  </w:style>
  <w:style w:type="paragraph" w:styleId="af2">
    <w:name w:val="annotation text"/>
    <w:basedOn w:val="a"/>
    <w:link w:val="af3"/>
    <w:qFormat/>
    <w:rsid w:val="00A80483"/>
    <w:pPr>
      <w:jc w:val="left"/>
    </w:pPr>
  </w:style>
  <w:style w:type="character" w:customStyle="1" w:styleId="af3">
    <w:name w:val="批注文字 字符"/>
    <w:basedOn w:val="a0"/>
    <w:link w:val="af2"/>
    <w:qFormat/>
    <w:rsid w:val="00A80483"/>
    <w:rPr>
      <w:sz w:val="21"/>
      <w14:ligatures w14:val="none"/>
    </w:rPr>
  </w:style>
  <w:style w:type="paragraph" w:styleId="af4">
    <w:name w:val="endnote text"/>
    <w:basedOn w:val="a"/>
    <w:link w:val="af5"/>
    <w:qFormat/>
    <w:rsid w:val="00A80483"/>
    <w:pPr>
      <w:snapToGrid w:val="0"/>
      <w:jc w:val="left"/>
    </w:pPr>
  </w:style>
  <w:style w:type="character" w:customStyle="1" w:styleId="af5">
    <w:name w:val="尾注文本 字符"/>
    <w:basedOn w:val="a0"/>
    <w:link w:val="af4"/>
    <w:rsid w:val="00A80483"/>
    <w:rPr>
      <w:sz w:val="21"/>
      <w14:ligatures w14:val="none"/>
    </w:rPr>
  </w:style>
  <w:style w:type="paragraph" w:styleId="af6">
    <w:name w:val="Normal (Web)"/>
    <w:basedOn w:val="a"/>
    <w:qFormat/>
    <w:rsid w:val="00A80483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af7">
    <w:name w:val="annotation subject"/>
    <w:basedOn w:val="af2"/>
    <w:next w:val="af2"/>
    <w:link w:val="af8"/>
    <w:qFormat/>
    <w:rsid w:val="00A80483"/>
    <w:rPr>
      <w:b/>
      <w:bCs/>
    </w:rPr>
  </w:style>
  <w:style w:type="character" w:customStyle="1" w:styleId="af8">
    <w:name w:val="批注主题 字符"/>
    <w:basedOn w:val="af3"/>
    <w:link w:val="af7"/>
    <w:qFormat/>
    <w:rsid w:val="00A80483"/>
    <w:rPr>
      <w:b/>
      <w:bCs/>
      <w:sz w:val="21"/>
      <w14:ligatures w14:val="none"/>
    </w:rPr>
  </w:style>
  <w:style w:type="table" w:styleId="af9">
    <w:name w:val="Table Grid"/>
    <w:basedOn w:val="a1"/>
    <w:qFormat/>
    <w:rsid w:val="00A8048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qFormat/>
    <w:rsid w:val="00A80483"/>
    <w:rPr>
      <w:b/>
    </w:rPr>
  </w:style>
  <w:style w:type="character" w:styleId="afb">
    <w:name w:val="endnote reference"/>
    <w:basedOn w:val="a0"/>
    <w:qFormat/>
    <w:rsid w:val="00A80483"/>
    <w:rPr>
      <w:vertAlign w:val="superscript"/>
    </w:rPr>
  </w:style>
  <w:style w:type="character" w:styleId="afc">
    <w:name w:val="page number"/>
    <w:basedOn w:val="a0"/>
    <w:qFormat/>
    <w:rsid w:val="00A80483"/>
  </w:style>
  <w:style w:type="character" w:styleId="afd">
    <w:name w:val="Emphasis"/>
    <w:basedOn w:val="a0"/>
    <w:qFormat/>
    <w:rsid w:val="00A80483"/>
    <w:rPr>
      <w:i/>
    </w:rPr>
  </w:style>
  <w:style w:type="character" w:styleId="afe">
    <w:name w:val="line number"/>
    <w:basedOn w:val="a0"/>
    <w:qFormat/>
    <w:rsid w:val="00A80483"/>
  </w:style>
  <w:style w:type="character" w:styleId="aff">
    <w:name w:val="Hyperlink"/>
    <w:basedOn w:val="a0"/>
    <w:qFormat/>
    <w:rsid w:val="00A80483"/>
    <w:rPr>
      <w:color w:val="0000FF"/>
      <w:u w:val="single"/>
    </w:rPr>
  </w:style>
  <w:style w:type="character" w:styleId="aff0">
    <w:name w:val="annotation reference"/>
    <w:basedOn w:val="a0"/>
    <w:qFormat/>
    <w:rsid w:val="00A80483"/>
    <w:rPr>
      <w:sz w:val="21"/>
      <w:szCs w:val="21"/>
    </w:rPr>
  </w:style>
  <w:style w:type="character" w:customStyle="1" w:styleId="font01">
    <w:name w:val="font01"/>
    <w:basedOn w:val="a0"/>
    <w:qFormat/>
    <w:rsid w:val="00A80483"/>
    <w:rPr>
      <w:rFonts w:ascii="等线" w:eastAsia="等线" w:hAnsi="等线" w:cs="等线" w:hint="eastAsia"/>
      <w:color w:val="000000"/>
      <w:sz w:val="22"/>
      <w:szCs w:val="22"/>
      <w:u w:val="none"/>
    </w:rPr>
  </w:style>
  <w:style w:type="paragraph" w:customStyle="1" w:styleId="21">
    <w:name w:val="样式2"/>
    <w:basedOn w:val="1"/>
    <w:qFormat/>
    <w:rsid w:val="00A80483"/>
  </w:style>
  <w:style w:type="paragraph" w:customStyle="1" w:styleId="1">
    <w:name w:val="样式1"/>
    <w:basedOn w:val="a9"/>
    <w:autoRedefine/>
    <w:qFormat/>
    <w:rsid w:val="00A80483"/>
    <w:pPr>
      <w:numPr>
        <w:numId w:val="1"/>
      </w:numPr>
      <w:spacing w:line="480" w:lineRule="auto"/>
      <w:ind w:rightChars="100" w:right="100" w:firstLine="0"/>
      <w:contextualSpacing w:val="0"/>
    </w:pPr>
    <w:rPr>
      <w:rFonts w:ascii="Times New Roman" w:hAnsi="Times New Roman" w:cs="Times New Roman"/>
      <w:b/>
      <w:color w:val="444444"/>
      <w:shd w:val="clear" w:color="auto" w:fill="FFFFFF"/>
    </w:rPr>
  </w:style>
  <w:style w:type="paragraph" w:customStyle="1" w:styleId="13">
    <w:name w:val="修订1"/>
    <w:hidden/>
    <w:uiPriority w:val="99"/>
    <w:unhideWhenUsed/>
    <w:qFormat/>
    <w:rsid w:val="00A80483"/>
    <w:pPr>
      <w:spacing w:after="0" w:line="240" w:lineRule="auto"/>
    </w:pPr>
    <w:rPr>
      <w:sz w:val="21"/>
      <w14:ligatures w14:val="none"/>
    </w:rPr>
  </w:style>
  <w:style w:type="paragraph" w:customStyle="1" w:styleId="22">
    <w:name w:val="修订2"/>
    <w:hidden/>
    <w:uiPriority w:val="99"/>
    <w:unhideWhenUsed/>
    <w:qFormat/>
    <w:rsid w:val="00A80483"/>
    <w:pPr>
      <w:spacing w:after="0" w:line="240" w:lineRule="auto"/>
    </w:pPr>
    <w:rPr>
      <w:sz w:val="21"/>
      <w14:ligatures w14:val="none"/>
    </w:rPr>
  </w:style>
  <w:style w:type="paragraph" w:customStyle="1" w:styleId="31">
    <w:name w:val="修订3"/>
    <w:hidden/>
    <w:uiPriority w:val="99"/>
    <w:unhideWhenUsed/>
    <w:qFormat/>
    <w:rsid w:val="00A80483"/>
    <w:pPr>
      <w:spacing w:after="0" w:line="240" w:lineRule="auto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B9F6B-A787-4DDF-9943-864679484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0</Words>
  <Characters>3965</Characters>
  <Application>Microsoft Office Word</Application>
  <DocSecurity>0</DocSecurity>
  <Lines>440</Lines>
  <Paragraphs>415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fu li</dc:creator>
  <cp:keywords/>
  <dc:description/>
  <cp:lastModifiedBy>weifu li</cp:lastModifiedBy>
  <cp:revision>3</cp:revision>
  <dcterms:created xsi:type="dcterms:W3CDTF">2025-12-12T12:14:00Z</dcterms:created>
  <dcterms:modified xsi:type="dcterms:W3CDTF">2025-12-12T12:26:00Z</dcterms:modified>
</cp:coreProperties>
</file>